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84C13" w14:textId="7B030DF1" w:rsidR="00A468A5" w:rsidRPr="00CA571C" w:rsidRDefault="009738FC" w:rsidP="00A468A5">
      <w:pPr>
        <w:rPr>
          <w:rFonts w:ascii="Arial" w:hAnsi="Arial" w:cs="Arial"/>
        </w:rPr>
      </w:pPr>
      <w:r>
        <w:rPr>
          <w:rFonts w:ascii="Arial" w:hAnsi="Arial" w:cs="Arial"/>
        </w:rPr>
        <w:t>E-t</w:t>
      </w:r>
      <w:r w:rsidR="00A36EFB">
        <w:rPr>
          <w:rFonts w:ascii="Arial" w:hAnsi="Arial" w:cs="Arial"/>
        </w:rPr>
        <w:t>able 1</w:t>
      </w:r>
      <w:r w:rsidR="00A468A5" w:rsidRPr="00CA571C">
        <w:rPr>
          <w:rFonts w:ascii="Arial" w:hAnsi="Arial" w:cs="Arial"/>
        </w:rPr>
        <w:t>. PERCH digital auscultation case participant</w:t>
      </w:r>
      <w:r w:rsidR="0096523A">
        <w:rPr>
          <w:rFonts w:ascii="Arial" w:hAnsi="Arial" w:cs="Arial"/>
        </w:rPr>
        <w:t>s</w:t>
      </w:r>
      <w:r w:rsidR="00A468A5" w:rsidRPr="00CA571C">
        <w:rPr>
          <w:rFonts w:ascii="Arial" w:hAnsi="Arial" w:cs="Arial"/>
        </w:rPr>
        <w:t xml:space="preserve"> and non-participants </w:t>
      </w:r>
    </w:p>
    <w:p w14:paraId="7B50C714" w14:textId="77777777" w:rsidR="00EC5A1A" w:rsidRPr="00CA571C" w:rsidRDefault="00EC5A1A">
      <w:pPr>
        <w:rPr>
          <w:rFonts w:ascii="Arial" w:hAnsi="Arial" w:cs="Arial"/>
        </w:rPr>
      </w:pP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2824"/>
        <w:gridCol w:w="2414"/>
        <w:gridCol w:w="2520"/>
        <w:gridCol w:w="1620"/>
      </w:tblGrid>
      <w:tr w:rsidR="006D7947" w:rsidRPr="00CA571C" w14:paraId="0C35CCAB" w14:textId="77777777" w:rsidTr="006D7947">
        <w:tc>
          <w:tcPr>
            <w:tcW w:w="2824" w:type="dxa"/>
          </w:tcPr>
          <w:p w14:paraId="4555D122" w14:textId="6F707BD2" w:rsidR="000847C7" w:rsidRPr="00CA571C" w:rsidRDefault="000847C7" w:rsidP="000847C7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Characteristic</w:t>
            </w:r>
          </w:p>
        </w:tc>
        <w:tc>
          <w:tcPr>
            <w:tcW w:w="2414" w:type="dxa"/>
          </w:tcPr>
          <w:p w14:paraId="230E96AD" w14:textId="77777777" w:rsidR="000847C7" w:rsidRPr="00CA571C" w:rsidRDefault="000847C7" w:rsidP="000847C7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Digital auscultation participants</w:t>
            </w:r>
          </w:p>
          <w:p w14:paraId="5FF715E4" w14:textId="01B721B3" w:rsidR="00CA571C" w:rsidRPr="00CA571C" w:rsidRDefault="00CA571C" w:rsidP="000847C7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N=792</w:t>
            </w:r>
          </w:p>
        </w:tc>
        <w:tc>
          <w:tcPr>
            <w:tcW w:w="2520" w:type="dxa"/>
          </w:tcPr>
          <w:p w14:paraId="56991271" w14:textId="7C853549" w:rsidR="000847C7" w:rsidRPr="00CA571C" w:rsidRDefault="000847C7" w:rsidP="00644E6D">
            <w:pPr>
              <w:jc w:val="center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Digital auscultation non-participants</w:t>
            </w:r>
          </w:p>
          <w:p w14:paraId="3F813F82" w14:textId="69948201" w:rsidR="000847C7" w:rsidRPr="00CA571C" w:rsidRDefault="00CA571C" w:rsidP="000847C7">
            <w:pPr>
              <w:jc w:val="center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N=3439</w:t>
            </w:r>
          </w:p>
        </w:tc>
        <w:tc>
          <w:tcPr>
            <w:tcW w:w="1620" w:type="dxa"/>
          </w:tcPr>
          <w:p w14:paraId="6DF80218" w14:textId="1D5A3E2A" w:rsidR="000847C7" w:rsidRPr="00CA571C" w:rsidRDefault="000847C7" w:rsidP="00644E6D">
            <w:pPr>
              <w:jc w:val="center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P value</w:t>
            </w:r>
          </w:p>
        </w:tc>
      </w:tr>
      <w:tr w:rsidR="006D7947" w:rsidRPr="00CA571C" w14:paraId="1D1F7C80" w14:textId="77777777" w:rsidTr="006D7947">
        <w:tc>
          <w:tcPr>
            <w:tcW w:w="2824" w:type="dxa"/>
          </w:tcPr>
          <w:p w14:paraId="57D3CE36" w14:textId="024702AA" w:rsidR="000847C7" w:rsidRPr="00CA571C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Females, n/N (%)</w:t>
            </w:r>
          </w:p>
        </w:tc>
        <w:tc>
          <w:tcPr>
            <w:tcW w:w="2414" w:type="dxa"/>
          </w:tcPr>
          <w:p w14:paraId="1856C329" w14:textId="014C4021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343 (43.3%)</w:t>
            </w:r>
          </w:p>
        </w:tc>
        <w:tc>
          <w:tcPr>
            <w:tcW w:w="2520" w:type="dxa"/>
          </w:tcPr>
          <w:p w14:paraId="5389C699" w14:textId="6544DB5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473 (42.8%)</w:t>
            </w:r>
          </w:p>
        </w:tc>
        <w:tc>
          <w:tcPr>
            <w:tcW w:w="1620" w:type="dxa"/>
          </w:tcPr>
          <w:p w14:paraId="6794B917" w14:textId="1D9FC95D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81</w:t>
            </w:r>
          </w:p>
        </w:tc>
      </w:tr>
      <w:tr w:rsidR="006D7947" w:rsidRPr="00CA571C" w14:paraId="6018931A" w14:textId="77777777" w:rsidTr="006D7947">
        <w:tc>
          <w:tcPr>
            <w:tcW w:w="2824" w:type="dxa"/>
          </w:tcPr>
          <w:p w14:paraId="13082F02" w14:textId="793DD3C0" w:rsidR="000847C7" w:rsidRPr="00CA571C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Age, mean (SD)</w:t>
            </w:r>
          </w:p>
        </w:tc>
        <w:tc>
          <w:tcPr>
            <w:tcW w:w="2414" w:type="dxa"/>
          </w:tcPr>
          <w:p w14:paraId="532C0D93" w14:textId="15FCC68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1.3 (11.6)</w:t>
            </w:r>
          </w:p>
        </w:tc>
        <w:tc>
          <w:tcPr>
            <w:tcW w:w="2520" w:type="dxa"/>
          </w:tcPr>
          <w:p w14:paraId="5C11AB53" w14:textId="1D592FC4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1.6 (11.5)</w:t>
            </w:r>
          </w:p>
        </w:tc>
        <w:tc>
          <w:tcPr>
            <w:tcW w:w="1620" w:type="dxa"/>
          </w:tcPr>
          <w:p w14:paraId="2CE670B6" w14:textId="018A3C50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45</w:t>
            </w:r>
          </w:p>
        </w:tc>
      </w:tr>
      <w:tr w:rsidR="006D7947" w:rsidRPr="00CA571C" w14:paraId="5DA8E59B" w14:textId="77777777" w:rsidTr="006D7947">
        <w:tc>
          <w:tcPr>
            <w:tcW w:w="2824" w:type="dxa"/>
          </w:tcPr>
          <w:p w14:paraId="6AD37937" w14:textId="53F15C18" w:rsidR="000847C7" w:rsidRPr="00CA571C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African region, n/N (%)</w:t>
            </w:r>
          </w:p>
        </w:tc>
        <w:tc>
          <w:tcPr>
            <w:tcW w:w="2414" w:type="dxa"/>
          </w:tcPr>
          <w:p w14:paraId="33115C68" w14:textId="2F386ED4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580 (73.2%)</w:t>
            </w:r>
          </w:p>
        </w:tc>
        <w:tc>
          <w:tcPr>
            <w:tcW w:w="2520" w:type="dxa"/>
          </w:tcPr>
          <w:p w14:paraId="3C12CA76" w14:textId="2300837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2902 (84.4%)</w:t>
            </w:r>
          </w:p>
        </w:tc>
        <w:tc>
          <w:tcPr>
            <w:tcW w:w="1620" w:type="dxa"/>
          </w:tcPr>
          <w:p w14:paraId="37EDF20D" w14:textId="65C090BC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&lt;0.01</w:t>
            </w:r>
          </w:p>
        </w:tc>
      </w:tr>
      <w:tr w:rsidR="006D7947" w:rsidRPr="00CA571C" w14:paraId="68E02962" w14:textId="77777777" w:rsidTr="006D7947">
        <w:tc>
          <w:tcPr>
            <w:tcW w:w="2824" w:type="dxa"/>
          </w:tcPr>
          <w:p w14:paraId="471B3E8D" w14:textId="395B5299" w:rsidR="000847C7" w:rsidRPr="00CA571C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HIV-infected or –exposed, n/N (%)</w:t>
            </w:r>
          </w:p>
        </w:tc>
        <w:tc>
          <w:tcPr>
            <w:tcW w:w="2414" w:type="dxa"/>
          </w:tcPr>
          <w:p w14:paraId="0F7CA0D6" w14:textId="277D6157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34 (16.9%)</w:t>
            </w:r>
          </w:p>
        </w:tc>
        <w:tc>
          <w:tcPr>
            <w:tcW w:w="2520" w:type="dxa"/>
          </w:tcPr>
          <w:p w14:paraId="3B32FBEC" w14:textId="100C0B18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563 (16.4%)</w:t>
            </w:r>
          </w:p>
        </w:tc>
        <w:tc>
          <w:tcPr>
            <w:tcW w:w="1620" w:type="dxa"/>
          </w:tcPr>
          <w:p w14:paraId="2DF75FD5" w14:textId="09C3A40B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70</w:t>
            </w:r>
          </w:p>
        </w:tc>
      </w:tr>
      <w:tr w:rsidR="006D7947" w:rsidRPr="00CA571C" w14:paraId="550086F6" w14:textId="77777777" w:rsidTr="006D7947">
        <w:tc>
          <w:tcPr>
            <w:tcW w:w="2824" w:type="dxa"/>
          </w:tcPr>
          <w:p w14:paraId="3565ADE4" w14:textId="6724B052" w:rsidR="000847C7" w:rsidRPr="00146632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Very severe pneumonia, n/N (%)</w:t>
            </w:r>
            <w:r w:rsidR="00146632">
              <w:rPr>
                <w:rFonts w:ascii="Arial" w:hAnsi="Arial" w:cs="Arial"/>
              </w:rPr>
              <w:t>*</w:t>
            </w:r>
          </w:p>
        </w:tc>
        <w:tc>
          <w:tcPr>
            <w:tcW w:w="2414" w:type="dxa"/>
          </w:tcPr>
          <w:p w14:paraId="7B1DCFAA" w14:textId="3178E59B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263 (33.2%)</w:t>
            </w:r>
          </w:p>
        </w:tc>
        <w:tc>
          <w:tcPr>
            <w:tcW w:w="2520" w:type="dxa"/>
          </w:tcPr>
          <w:p w14:paraId="41B49B94" w14:textId="060D3A36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106 (32.2%)</w:t>
            </w:r>
          </w:p>
        </w:tc>
        <w:tc>
          <w:tcPr>
            <w:tcW w:w="1620" w:type="dxa"/>
          </w:tcPr>
          <w:p w14:paraId="48C1491E" w14:textId="447EE75C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57</w:t>
            </w:r>
          </w:p>
        </w:tc>
      </w:tr>
      <w:tr w:rsidR="006D7947" w:rsidRPr="00CA571C" w14:paraId="3914882B" w14:textId="77777777" w:rsidTr="006D7947">
        <w:tc>
          <w:tcPr>
            <w:tcW w:w="2824" w:type="dxa"/>
          </w:tcPr>
          <w:p w14:paraId="03921B21" w14:textId="79AA3C00" w:rsidR="000847C7" w:rsidRPr="00CA571C" w:rsidRDefault="004338BA">
            <w:pPr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Severe malnutrition, n/N (%)</w:t>
            </w:r>
            <w:r w:rsidR="00146632">
              <w:rPr>
                <w:rFonts w:ascii="Arial" w:hAnsi="Arial" w:cs="Arial"/>
                <w:color w:val="666666"/>
              </w:rPr>
              <w:t>†,‡</w:t>
            </w:r>
          </w:p>
        </w:tc>
        <w:tc>
          <w:tcPr>
            <w:tcW w:w="2414" w:type="dxa"/>
          </w:tcPr>
          <w:p w14:paraId="794EE0C8" w14:textId="537E81AC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76/766 (9.9%)</w:t>
            </w:r>
          </w:p>
        </w:tc>
        <w:tc>
          <w:tcPr>
            <w:tcW w:w="2520" w:type="dxa"/>
          </w:tcPr>
          <w:p w14:paraId="62125C4E" w14:textId="374187BD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422/3337 (12.6%)</w:t>
            </w:r>
          </w:p>
        </w:tc>
        <w:tc>
          <w:tcPr>
            <w:tcW w:w="1620" w:type="dxa"/>
          </w:tcPr>
          <w:p w14:paraId="756BFBB7" w14:textId="680138D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03</w:t>
            </w:r>
          </w:p>
        </w:tc>
      </w:tr>
      <w:tr w:rsidR="006D7947" w:rsidRPr="00CA571C" w14:paraId="2C9F4B57" w14:textId="77777777" w:rsidTr="006D7947">
        <w:tc>
          <w:tcPr>
            <w:tcW w:w="2824" w:type="dxa"/>
          </w:tcPr>
          <w:p w14:paraId="5EC5D53F" w14:textId="74D668FD" w:rsidR="000847C7" w:rsidRPr="00643C59" w:rsidRDefault="004338BA">
            <w:pPr>
              <w:rPr>
                <w:rFonts w:ascii="Arial" w:hAnsi="Arial" w:cs="Arial"/>
                <w:vertAlign w:val="superscript"/>
              </w:rPr>
            </w:pPr>
            <w:r w:rsidRPr="00CA571C">
              <w:rPr>
                <w:rFonts w:ascii="Arial" w:hAnsi="Arial" w:cs="Arial"/>
              </w:rPr>
              <w:t>Bacteremia, n/N (%)</w:t>
            </w:r>
            <w:r w:rsidR="00146632">
              <w:rPr>
                <w:rFonts w:ascii="Arial" w:hAnsi="Arial" w:cs="Arial"/>
                <w:color w:val="666666"/>
              </w:rPr>
              <w:t>‡</w:t>
            </w:r>
          </w:p>
        </w:tc>
        <w:tc>
          <w:tcPr>
            <w:tcW w:w="2414" w:type="dxa"/>
          </w:tcPr>
          <w:p w14:paraId="40258367" w14:textId="11EEB8D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24/758 (3.2%)</w:t>
            </w:r>
          </w:p>
        </w:tc>
        <w:tc>
          <w:tcPr>
            <w:tcW w:w="2520" w:type="dxa"/>
          </w:tcPr>
          <w:p w14:paraId="7A2ECF05" w14:textId="0E36126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46/3417 (4.3%)</w:t>
            </w:r>
          </w:p>
        </w:tc>
        <w:tc>
          <w:tcPr>
            <w:tcW w:w="1620" w:type="dxa"/>
          </w:tcPr>
          <w:p w14:paraId="70C8F364" w14:textId="4B6CF4C0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16</w:t>
            </w:r>
          </w:p>
        </w:tc>
      </w:tr>
      <w:tr w:rsidR="006D7947" w:rsidRPr="00CA571C" w14:paraId="222589D8" w14:textId="77777777" w:rsidTr="006D7947">
        <w:tc>
          <w:tcPr>
            <w:tcW w:w="2824" w:type="dxa"/>
          </w:tcPr>
          <w:p w14:paraId="272B69B4" w14:textId="5319775D" w:rsidR="000847C7" w:rsidRPr="00643C59" w:rsidRDefault="004338BA">
            <w:pPr>
              <w:rPr>
                <w:rFonts w:ascii="Arial" w:hAnsi="Arial" w:cs="Arial"/>
                <w:vertAlign w:val="superscript"/>
              </w:rPr>
            </w:pPr>
            <w:r w:rsidRPr="00CA571C">
              <w:rPr>
                <w:rFonts w:ascii="Arial" w:hAnsi="Arial" w:cs="Arial"/>
              </w:rPr>
              <w:t>Malaria parasitemia, n/N (%)</w:t>
            </w:r>
            <w:r w:rsidR="00146632">
              <w:rPr>
                <w:rFonts w:ascii="Arial" w:hAnsi="Arial" w:cs="Arial"/>
                <w:color w:val="666666"/>
              </w:rPr>
              <w:t>‡</w:t>
            </w:r>
          </w:p>
        </w:tc>
        <w:tc>
          <w:tcPr>
            <w:tcW w:w="2414" w:type="dxa"/>
          </w:tcPr>
          <w:p w14:paraId="60D9A16A" w14:textId="2DF642D7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7/464 (3.7%)</w:t>
            </w:r>
          </w:p>
        </w:tc>
        <w:tc>
          <w:tcPr>
            <w:tcW w:w="2520" w:type="dxa"/>
          </w:tcPr>
          <w:p w14:paraId="181259B8" w14:textId="5B6F0AD2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75/2040 (3.7%)</w:t>
            </w:r>
          </w:p>
        </w:tc>
        <w:tc>
          <w:tcPr>
            <w:tcW w:w="1620" w:type="dxa"/>
          </w:tcPr>
          <w:p w14:paraId="1308A523" w14:textId="4DFEF686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98</w:t>
            </w:r>
          </w:p>
        </w:tc>
      </w:tr>
      <w:tr w:rsidR="006D7947" w:rsidRPr="00CA571C" w14:paraId="705658F9" w14:textId="77777777" w:rsidTr="006D7947">
        <w:tc>
          <w:tcPr>
            <w:tcW w:w="2824" w:type="dxa"/>
          </w:tcPr>
          <w:p w14:paraId="065742A9" w14:textId="721B227B" w:rsidR="000847C7" w:rsidRPr="00643C59" w:rsidRDefault="004338BA">
            <w:pPr>
              <w:rPr>
                <w:rFonts w:ascii="Arial" w:hAnsi="Arial" w:cs="Arial"/>
                <w:vertAlign w:val="superscript"/>
              </w:rPr>
            </w:pPr>
            <w:r w:rsidRPr="00CA571C">
              <w:rPr>
                <w:rFonts w:ascii="Arial" w:hAnsi="Arial" w:cs="Arial"/>
              </w:rPr>
              <w:t>Hypoxemia, n/N (%)</w:t>
            </w:r>
            <w:r w:rsidR="00146632">
              <w:rPr>
                <w:rFonts w:ascii="Arial" w:hAnsi="Arial" w:cs="Arial"/>
                <w:color w:val="666666"/>
              </w:rPr>
              <w:t>§</w:t>
            </w:r>
          </w:p>
        </w:tc>
        <w:tc>
          <w:tcPr>
            <w:tcW w:w="2414" w:type="dxa"/>
          </w:tcPr>
          <w:p w14:paraId="684C2CBB" w14:textId="49446385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267/789 (33.8%)</w:t>
            </w:r>
          </w:p>
        </w:tc>
        <w:tc>
          <w:tcPr>
            <w:tcW w:w="2520" w:type="dxa"/>
          </w:tcPr>
          <w:p w14:paraId="4D5CE716" w14:textId="5FAAD449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321/3432 (38.5%)</w:t>
            </w:r>
          </w:p>
        </w:tc>
        <w:tc>
          <w:tcPr>
            <w:tcW w:w="1620" w:type="dxa"/>
          </w:tcPr>
          <w:p w14:paraId="001A1914" w14:textId="379ECEBC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01</w:t>
            </w:r>
          </w:p>
        </w:tc>
      </w:tr>
      <w:tr w:rsidR="006D7947" w:rsidRPr="00CA571C" w14:paraId="45F3D1E1" w14:textId="77777777" w:rsidTr="006D7947">
        <w:tc>
          <w:tcPr>
            <w:tcW w:w="2824" w:type="dxa"/>
          </w:tcPr>
          <w:p w14:paraId="42B76A52" w14:textId="41786C57" w:rsidR="000847C7" w:rsidRPr="001E273B" w:rsidRDefault="006A10E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Hospital</w:t>
            </w:r>
            <w:r w:rsidR="004338BA" w:rsidRPr="00CA571C">
              <w:rPr>
                <w:rFonts w:ascii="Arial" w:hAnsi="Arial" w:cs="Arial"/>
              </w:rPr>
              <w:t xml:space="preserve"> mortality, n/N (%)</w:t>
            </w:r>
            <w:r w:rsidR="00146632">
              <w:rPr>
                <w:rFonts w:ascii="Arial" w:hAnsi="Arial" w:cs="Arial"/>
                <w:color w:val="666666"/>
              </w:rPr>
              <w:t>‡</w:t>
            </w:r>
          </w:p>
        </w:tc>
        <w:tc>
          <w:tcPr>
            <w:tcW w:w="2414" w:type="dxa"/>
          </w:tcPr>
          <w:p w14:paraId="0B58D7E0" w14:textId="626DD072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61/790 (7.7%)</w:t>
            </w:r>
          </w:p>
        </w:tc>
        <w:tc>
          <w:tcPr>
            <w:tcW w:w="2520" w:type="dxa"/>
          </w:tcPr>
          <w:p w14:paraId="6A5E74C1" w14:textId="29E29090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256/3433 (7.5%)</w:t>
            </w:r>
          </w:p>
        </w:tc>
        <w:tc>
          <w:tcPr>
            <w:tcW w:w="1620" w:type="dxa"/>
          </w:tcPr>
          <w:p w14:paraId="44B1FBC9" w14:textId="73D0B468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79</w:t>
            </w:r>
          </w:p>
        </w:tc>
      </w:tr>
      <w:tr w:rsidR="006D7947" w:rsidRPr="00CA571C" w14:paraId="75FFD89A" w14:textId="77777777" w:rsidTr="006D7947">
        <w:tc>
          <w:tcPr>
            <w:tcW w:w="2824" w:type="dxa"/>
          </w:tcPr>
          <w:p w14:paraId="0E35F4C0" w14:textId="3972D02A" w:rsidR="000847C7" w:rsidRPr="00643C59" w:rsidRDefault="006A10E3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Radiographic pneumonia</w:t>
            </w:r>
            <w:r w:rsidR="004338BA" w:rsidRPr="00CA571C">
              <w:rPr>
                <w:rFonts w:ascii="Arial" w:hAnsi="Arial" w:cs="Arial"/>
              </w:rPr>
              <w:t>, n/N (%)</w:t>
            </w:r>
            <w:r w:rsidR="00146632">
              <w:rPr>
                <w:rFonts w:ascii="Arial" w:hAnsi="Arial" w:cs="Arial"/>
                <w:color w:val="666666"/>
              </w:rPr>
              <w:t>‡,</w:t>
            </w:r>
            <w:proofErr w:type="spellStart"/>
            <w:r w:rsidR="00146632">
              <w:rPr>
                <w:rFonts w:ascii="Arial" w:hAnsi="Arial" w:cs="Arial"/>
                <w:color w:val="666666"/>
              </w:rPr>
              <w:t>ll</w:t>
            </w:r>
            <w:proofErr w:type="spellEnd"/>
          </w:p>
        </w:tc>
        <w:tc>
          <w:tcPr>
            <w:tcW w:w="2414" w:type="dxa"/>
          </w:tcPr>
          <w:p w14:paraId="3F9AD918" w14:textId="28A600A7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102/746 (13.7%)</w:t>
            </w:r>
          </w:p>
        </w:tc>
        <w:tc>
          <w:tcPr>
            <w:tcW w:w="2520" w:type="dxa"/>
          </w:tcPr>
          <w:p w14:paraId="328753B3" w14:textId="0373DEB6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444/3226 (13.8%)</w:t>
            </w:r>
          </w:p>
        </w:tc>
        <w:tc>
          <w:tcPr>
            <w:tcW w:w="1620" w:type="dxa"/>
          </w:tcPr>
          <w:p w14:paraId="0CA2B5AC" w14:textId="0F33B001" w:rsidR="000847C7" w:rsidRPr="00CA571C" w:rsidRDefault="00CA571C" w:rsidP="006D7947">
            <w:pPr>
              <w:jc w:val="right"/>
              <w:rPr>
                <w:rFonts w:ascii="Arial" w:hAnsi="Arial" w:cs="Arial"/>
              </w:rPr>
            </w:pPr>
            <w:r w:rsidRPr="00CA571C">
              <w:rPr>
                <w:rFonts w:ascii="Arial" w:hAnsi="Arial" w:cs="Arial"/>
              </w:rPr>
              <w:t>0.94</w:t>
            </w:r>
          </w:p>
        </w:tc>
      </w:tr>
    </w:tbl>
    <w:p w14:paraId="3C5C9583" w14:textId="3B4B3127" w:rsidR="00EC5A1A" w:rsidRDefault="00FF5E92" w:rsidP="00C979F8">
      <w:pPr>
        <w:rPr>
          <w:rFonts w:ascii="Arial" w:hAnsi="Arial" w:cs="Arial"/>
        </w:rPr>
      </w:pPr>
      <w:r w:rsidRPr="00CA571C">
        <w:rPr>
          <w:rFonts w:ascii="Arial" w:hAnsi="Arial" w:cs="Arial"/>
        </w:rPr>
        <w:t>PERCH indicates Pneumonia Eti</w:t>
      </w:r>
      <w:r w:rsidR="00AA753F" w:rsidRPr="00CA571C">
        <w:rPr>
          <w:rFonts w:ascii="Arial" w:hAnsi="Arial" w:cs="Arial"/>
        </w:rPr>
        <w:t>ology Research for Child Health</w:t>
      </w:r>
      <w:r w:rsidRPr="00CA571C">
        <w:rPr>
          <w:rFonts w:ascii="Arial" w:hAnsi="Arial" w:cs="Arial"/>
        </w:rPr>
        <w:t>; SD, standard deviation; HIV, human immunodeficiency virus</w:t>
      </w:r>
      <w:r w:rsidR="001E7125" w:rsidRPr="00CA571C">
        <w:rPr>
          <w:rFonts w:ascii="Arial" w:hAnsi="Arial" w:cs="Arial"/>
        </w:rPr>
        <w:t>; WHO, World Health Organization</w:t>
      </w:r>
      <w:r w:rsidRPr="00CA571C">
        <w:rPr>
          <w:rFonts w:ascii="Arial" w:hAnsi="Arial" w:cs="Arial"/>
        </w:rPr>
        <w:t>.</w:t>
      </w:r>
    </w:p>
    <w:p w14:paraId="6DE1F18C" w14:textId="43596048" w:rsidR="006A10E3" w:rsidRDefault="00146632" w:rsidP="006A10E3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6A10E3" w:rsidRPr="00E17C08">
        <w:rPr>
          <w:rFonts w:ascii="Arial" w:hAnsi="Arial" w:cs="Arial"/>
        </w:rPr>
        <w:t>Cough and</w:t>
      </w:r>
      <w:r w:rsidR="006A10E3" w:rsidRPr="00AB08DB">
        <w:rPr>
          <w:rFonts w:ascii="Arial" w:hAnsi="Arial" w:cs="Arial"/>
        </w:rPr>
        <w:t>/or difficult breathing with at least one danger sign</w:t>
      </w:r>
      <w:r w:rsidR="006A10E3">
        <w:rPr>
          <w:rFonts w:ascii="Arial" w:hAnsi="Arial" w:cs="Arial"/>
        </w:rPr>
        <w:t>.</w:t>
      </w:r>
    </w:p>
    <w:p w14:paraId="2C93FEB2" w14:textId="65103B19" w:rsidR="001F4985" w:rsidRDefault="00146632" w:rsidP="00C979F8">
      <w:pPr>
        <w:rPr>
          <w:rFonts w:ascii="Arial" w:hAnsi="Arial" w:cs="Arial"/>
        </w:rPr>
      </w:pPr>
      <w:r>
        <w:rPr>
          <w:rFonts w:ascii="Arial" w:hAnsi="Arial" w:cs="Arial"/>
          <w:color w:val="666666"/>
        </w:rPr>
        <w:t>†</w:t>
      </w:r>
      <w:r w:rsidR="001F4985" w:rsidRPr="00CA571C">
        <w:rPr>
          <w:rFonts w:ascii="Arial" w:hAnsi="Arial" w:cs="Arial"/>
        </w:rPr>
        <w:t>&lt;-3 z-score weight-for-age</w:t>
      </w:r>
    </w:p>
    <w:p w14:paraId="6603F1F4" w14:textId="7083180F" w:rsidR="00643C59" w:rsidRPr="00643C59" w:rsidRDefault="00146632" w:rsidP="00C979F8">
      <w:pPr>
        <w:rPr>
          <w:rFonts w:ascii="Arial" w:hAnsi="Arial" w:cs="Arial"/>
        </w:rPr>
      </w:pPr>
      <w:r>
        <w:rPr>
          <w:rFonts w:ascii="Arial" w:hAnsi="Arial" w:cs="Arial"/>
          <w:color w:val="666666"/>
        </w:rPr>
        <w:t>‡</w:t>
      </w:r>
      <w:r w:rsidR="00643C59" w:rsidRPr="00EA4F47">
        <w:rPr>
          <w:rFonts w:ascii="Arial" w:hAnsi="Arial" w:cs="Arial"/>
        </w:rPr>
        <w:t xml:space="preserve">N </w:t>
      </w:r>
      <w:r w:rsidR="00643C59">
        <w:rPr>
          <w:rFonts w:ascii="Arial" w:hAnsi="Arial" w:cs="Arial"/>
        </w:rPr>
        <w:t xml:space="preserve">differs </w:t>
      </w:r>
      <w:r w:rsidR="00643C59" w:rsidRPr="00EA4F47">
        <w:rPr>
          <w:rFonts w:ascii="Arial" w:hAnsi="Arial" w:cs="Arial"/>
        </w:rPr>
        <w:t>from total N due to missing data.</w:t>
      </w:r>
    </w:p>
    <w:p w14:paraId="3FB32D60" w14:textId="2E4199C3" w:rsidR="00FE0690" w:rsidRDefault="00146632" w:rsidP="00FE0690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color w:val="666666"/>
        </w:rPr>
        <w:t>§</w:t>
      </w:r>
      <w:r w:rsidR="00FE0690" w:rsidRPr="001F632F">
        <w:rPr>
          <w:rFonts w:ascii="Arial" w:hAnsi="Arial" w:cs="Arial"/>
        </w:rPr>
        <w:t>Room air oxygen saturation &lt;90% in South Africa and Zambia (high altitude sites), &lt;92% at all other sites, or on supplemental oxygen if a room air oxygen saturation reading was not available</w:t>
      </w:r>
      <w:r w:rsidR="00FE0690" w:rsidRPr="001F632F">
        <w:rPr>
          <w:rFonts w:ascii="Arial" w:hAnsi="Arial" w:cs="Arial"/>
          <w:vertAlign w:val="superscript"/>
        </w:rPr>
        <w:t xml:space="preserve"> </w:t>
      </w:r>
    </w:p>
    <w:p w14:paraId="15E28629" w14:textId="54A04FA1" w:rsidR="001F4985" w:rsidRPr="00CA571C" w:rsidRDefault="00146632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color w:val="666666"/>
        </w:rPr>
        <w:t>ll</w:t>
      </w:r>
      <w:r w:rsidR="00F635B3" w:rsidRPr="00CA571C">
        <w:rPr>
          <w:rFonts w:ascii="Arial" w:hAnsi="Arial" w:cs="Arial"/>
        </w:rPr>
        <w:t>WHO</w:t>
      </w:r>
      <w:proofErr w:type="spellEnd"/>
      <w:r w:rsidR="00F635B3" w:rsidRPr="00CA571C">
        <w:rPr>
          <w:rFonts w:ascii="Arial" w:hAnsi="Arial" w:cs="Arial"/>
        </w:rPr>
        <w:t xml:space="preserve"> primary endpoint pneumonia with or without </w:t>
      </w:r>
      <w:proofErr w:type="gramStart"/>
      <w:r w:rsidR="00F635B3" w:rsidRPr="00CA571C">
        <w:rPr>
          <w:rFonts w:ascii="Arial" w:hAnsi="Arial" w:cs="Arial"/>
        </w:rPr>
        <w:t>other</w:t>
      </w:r>
      <w:proofErr w:type="gramEnd"/>
      <w:r w:rsidR="00F635B3" w:rsidRPr="00CA571C">
        <w:rPr>
          <w:rFonts w:ascii="Arial" w:hAnsi="Arial" w:cs="Arial"/>
        </w:rPr>
        <w:t xml:space="preserve"> infiltrate</w:t>
      </w:r>
    </w:p>
    <w:sectPr w:rsidR="001F4985" w:rsidRPr="00CA571C" w:rsidSect="00EC5A1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1A"/>
    <w:rsid w:val="0003014F"/>
    <w:rsid w:val="0003107C"/>
    <w:rsid w:val="000847C7"/>
    <w:rsid w:val="000A2A89"/>
    <w:rsid w:val="00146632"/>
    <w:rsid w:val="00164720"/>
    <w:rsid w:val="001A56A6"/>
    <w:rsid w:val="001E273B"/>
    <w:rsid w:val="001E7125"/>
    <w:rsid w:val="001F4985"/>
    <w:rsid w:val="00241DA7"/>
    <w:rsid w:val="00276387"/>
    <w:rsid w:val="00355563"/>
    <w:rsid w:val="003E40C0"/>
    <w:rsid w:val="004113DA"/>
    <w:rsid w:val="0041334F"/>
    <w:rsid w:val="004338BA"/>
    <w:rsid w:val="004606A7"/>
    <w:rsid w:val="0056558B"/>
    <w:rsid w:val="00643C59"/>
    <w:rsid w:val="00644E6D"/>
    <w:rsid w:val="00646388"/>
    <w:rsid w:val="00685180"/>
    <w:rsid w:val="006A10E3"/>
    <w:rsid w:val="006D7947"/>
    <w:rsid w:val="006E299B"/>
    <w:rsid w:val="007402C1"/>
    <w:rsid w:val="007460E3"/>
    <w:rsid w:val="0075242A"/>
    <w:rsid w:val="007F2101"/>
    <w:rsid w:val="00811AE4"/>
    <w:rsid w:val="00870B02"/>
    <w:rsid w:val="009101AB"/>
    <w:rsid w:val="0091255F"/>
    <w:rsid w:val="009470C0"/>
    <w:rsid w:val="0096523A"/>
    <w:rsid w:val="009738FC"/>
    <w:rsid w:val="009D22D3"/>
    <w:rsid w:val="00A36EFB"/>
    <w:rsid w:val="00A468A5"/>
    <w:rsid w:val="00AA753F"/>
    <w:rsid w:val="00B13705"/>
    <w:rsid w:val="00B962FA"/>
    <w:rsid w:val="00C23789"/>
    <w:rsid w:val="00C979F8"/>
    <w:rsid w:val="00CA571C"/>
    <w:rsid w:val="00CA70DA"/>
    <w:rsid w:val="00CE7D99"/>
    <w:rsid w:val="00CF496F"/>
    <w:rsid w:val="00D55559"/>
    <w:rsid w:val="00E17DBE"/>
    <w:rsid w:val="00E97D1C"/>
    <w:rsid w:val="00EA1B74"/>
    <w:rsid w:val="00EA4F47"/>
    <w:rsid w:val="00EA6882"/>
    <w:rsid w:val="00EC5A1A"/>
    <w:rsid w:val="00F119FC"/>
    <w:rsid w:val="00F1606D"/>
    <w:rsid w:val="00F635B3"/>
    <w:rsid w:val="00FA7C74"/>
    <w:rsid w:val="00FE0690"/>
    <w:rsid w:val="00FF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C33A1"/>
  <w14:defaultImageDpi w14:val="300"/>
  <w15:docId w15:val="{779CDE96-A276-AF4A-A845-1ABA1AAA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Eric McCollum</cp:lastModifiedBy>
  <cp:revision>4</cp:revision>
  <dcterms:created xsi:type="dcterms:W3CDTF">2019-11-04T11:17:00Z</dcterms:created>
  <dcterms:modified xsi:type="dcterms:W3CDTF">2020-04-29T08:55:00Z</dcterms:modified>
</cp:coreProperties>
</file>